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1276E" w14:textId="06602DB6" w:rsidR="004579F2" w:rsidRPr="00775916" w:rsidRDefault="004579F2" w:rsidP="004579F2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775916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 w:rsidR="00575F4F">
        <w:rPr>
          <w:rFonts w:ascii="Times New Roman" w:hAnsi="Times New Roman" w:cs="Times New Roman"/>
          <w:b/>
          <w:bCs/>
          <w:sz w:val="22"/>
        </w:rPr>
        <w:t>5</w:t>
      </w:r>
      <w:r w:rsidRPr="00775916">
        <w:rPr>
          <w:rFonts w:ascii="Times New Roman" w:hAnsi="Times New Roman" w:cs="Times New Roman"/>
          <w:b/>
          <w:bCs/>
          <w:sz w:val="22"/>
        </w:rPr>
        <w:t>.</w:t>
      </w:r>
      <w:r w:rsidRPr="00775916">
        <w:rPr>
          <w:rFonts w:ascii="Times New Roman" w:hAnsi="Times New Roman" w:cs="Times New Roman"/>
          <w:sz w:val="22"/>
        </w:rPr>
        <w:t xml:space="preserve"> Hazard ratios (95% confidence intervals) for cardiovascular mortality according to dialyzer surface area in 234,638 patients on maintenance hemodialysis, determined using a standard Cox proportional hazards regression model</w:t>
      </w:r>
    </w:p>
    <w:p w14:paraId="7FE28A16" w14:textId="77777777" w:rsidR="004579F2" w:rsidRPr="00775916" w:rsidRDefault="004579F2" w:rsidP="004579F2">
      <w:pPr>
        <w:adjustRightInd w:val="0"/>
        <w:snapToGrid w:val="0"/>
      </w:pPr>
    </w:p>
    <w:tbl>
      <w:tblPr>
        <w:tblW w:w="153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992"/>
        <w:gridCol w:w="1276"/>
        <w:gridCol w:w="1134"/>
        <w:gridCol w:w="283"/>
        <w:gridCol w:w="993"/>
        <w:gridCol w:w="1275"/>
        <w:gridCol w:w="1134"/>
        <w:gridCol w:w="284"/>
        <w:gridCol w:w="992"/>
        <w:gridCol w:w="1276"/>
        <w:gridCol w:w="992"/>
        <w:gridCol w:w="284"/>
        <w:gridCol w:w="992"/>
        <w:gridCol w:w="1417"/>
        <w:gridCol w:w="1134"/>
      </w:tblGrid>
      <w:tr w:rsidR="004579F2" w:rsidRPr="00775916" w14:paraId="36701442" w14:textId="77777777" w:rsidTr="001A1A35">
        <w:trPr>
          <w:trHeight w:val="876"/>
        </w:trPr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D87A2F" w14:textId="77777777" w:rsidR="004579F2" w:rsidRPr="00775916" w:rsidRDefault="004579F2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bookmarkStart w:id="0" w:name="RANGE!A3"/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roup</w:t>
            </w:r>
            <w:bookmarkEnd w:id="0"/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43137" w14:textId="77777777" w:rsidR="004579F2" w:rsidRPr="00775916" w:rsidRDefault="004579F2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Unadjusted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0A83" w14:textId="77777777" w:rsidR="004579F2" w:rsidRPr="00775916" w:rsidRDefault="004579F2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CFD10" w14:textId="77777777" w:rsidR="004579F2" w:rsidRPr="00775916" w:rsidRDefault="004579F2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djusted for basic factors</w:t>
            </w: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0E80" w14:textId="77777777" w:rsidR="004579F2" w:rsidRPr="00775916" w:rsidRDefault="004579F2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BA2D7A" w14:textId="77777777" w:rsidR="004579F2" w:rsidRPr="00775916" w:rsidRDefault="004579F2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djusted for basic factors and dialysis dose</w:t>
            </w: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6728" w14:textId="77777777" w:rsidR="004579F2" w:rsidRPr="00775916" w:rsidRDefault="004579F2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4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D52819" w14:textId="77777777" w:rsidR="004579F2" w:rsidRPr="00775916" w:rsidRDefault="004579F2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djusted for basic factors, dialysis dose, and nutrition- and inflammation-related factors</w:t>
            </w: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</w:tr>
      <w:tr w:rsidR="004579F2" w:rsidRPr="00775916" w14:paraId="5F7E199B" w14:textId="77777777" w:rsidTr="001A1A35">
        <w:trPr>
          <w:trHeight w:val="372"/>
        </w:trPr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C60544" w14:textId="77777777" w:rsidR="004579F2" w:rsidRPr="00775916" w:rsidRDefault="004579F2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4BAA6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94DF2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FF603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D944E" w14:textId="77777777" w:rsidR="004579F2" w:rsidRPr="00775916" w:rsidRDefault="004579F2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F2532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2A3C4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15D50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59381" w14:textId="77777777" w:rsidR="004579F2" w:rsidRPr="00775916" w:rsidRDefault="004579F2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877F4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EBF67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1C4B0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3477E" w14:textId="77777777" w:rsidR="004579F2" w:rsidRPr="00775916" w:rsidRDefault="004579F2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A5F0D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D4AFE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2C0DF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4579F2" w:rsidRPr="00775916" w14:paraId="235F2952" w14:textId="77777777" w:rsidTr="001A1A35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2D0C" w14:textId="77777777" w:rsidR="004579F2" w:rsidRPr="00775916" w:rsidRDefault="004579F2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E1C1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6C06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53–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03E2" w14:textId="77777777" w:rsidR="004579F2" w:rsidRPr="00775916" w:rsidRDefault="004579F2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EFE9" w14:textId="77777777" w:rsidR="004579F2" w:rsidRPr="00775916" w:rsidRDefault="004579F2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8C65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D4DC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28–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D16B" w14:textId="77777777" w:rsidR="004579F2" w:rsidRPr="00775916" w:rsidRDefault="004579F2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B303" w14:textId="77777777" w:rsidR="004579F2" w:rsidRPr="00775916" w:rsidRDefault="004579F2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5C52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94A6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20–1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7C7F" w14:textId="77777777" w:rsidR="004579F2" w:rsidRPr="00775916" w:rsidRDefault="004579F2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E5F5" w14:textId="77777777" w:rsidR="004579F2" w:rsidRPr="00775916" w:rsidRDefault="004579F2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CF55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B5DD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9–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ABCA" w14:textId="77777777" w:rsidR="004579F2" w:rsidRPr="00775916" w:rsidRDefault="004579F2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86</w:t>
            </w:r>
          </w:p>
        </w:tc>
      </w:tr>
      <w:tr w:rsidR="004579F2" w:rsidRPr="00775916" w14:paraId="00014A80" w14:textId="77777777" w:rsidTr="001A1A35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E677" w14:textId="77777777" w:rsidR="004579F2" w:rsidRPr="00775916" w:rsidRDefault="004579F2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1522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9224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5248" w14:textId="77777777" w:rsidR="004579F2" w:rsidRPr="00775916" w:rsidRDefault="004579F2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–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80E0" w14:textId="77777777" w:rsidR="004579F2" w:rsidRPr="00775916" w:rsidRDefault="004579F2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00B9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698A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8CAF" w14:textId="77777777" w:rsidR="004579F2" w:rsidRPr="00775916" w:rsidRDefault="004579F2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–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B5DE" w14:textId="77777777" w:rsidR="004579F2" w:rsidRPr="00775916" w:rsidRDefault="004579F2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EA81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1D38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DCAF" w14:textId="77777777" w:rsidR="004579F2" w:rsidRPr="00775916" w:rsidRDefault="004579F2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–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22C7" w14:textId="77777777" w:rsidR="004579F2" w:rsidRPr="00775916" w:rsidRDefault="004579F2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1A37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7570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3222" w14:textId="77777777" w:rsidR="004579F2" w:rsidRPr="00775916" w:rsidRDefault="004579F2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4579F2" w:rsidRPr="00775916" w14:paraId="49F50546" w14:textId="77777777" w:rsidTr="001A1A35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C5A0" w14:textId="77777777" w:rsidR="004579F2" w:rsidRPr="00775916" w:rsidRDefault="004579F2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5CA6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259F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4–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0C05" w14:textId="77777777" w:rsidR="004579F2" w:rsidRPr="00775916" w:rsidRDefault="004579F2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EBB1" w14:textId="77777777" w:rsidR="004579F2" w:rsidRPr="00775916" w:rsidRDefault="004579F2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B0E8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7253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3–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9CEB" w14:textId="77777777" w:rsidR="004579F2" w:rsidRPr="00775916" w:rsidRDefault="004579F2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90C7" w14:textId="77777777" w:rsidR="004579F2" w:rsidRPr="00775916" w:rsidRDefault="004579F2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FEFB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B11D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3–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556B" w14:textId="77777777" w:rsidR="004579F2" w:rsidRPr="00775916" w:rsidRDefault="004579F2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9FF8" w14:textId="77777777" w:rsidR="004579F2" w:rsidRPr="00775916" w:rsidRDefault="004579F2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CC7A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46ED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7–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CD70" w14:textId="77777777" w:rsidR="004579F2" w:rsidRPr="00775916" w:rsidRDefault="004579F2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</w:tr>
      <w:tr w:rsidR="004579F2" w:rsidRPr="00775916" w14:paraId="7A2874D0" w14:textId="77777777" w:rsidTr="001A1A35">
        <w:trPr>
          <w:trHeight w:val="372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82220" w14:textId="77777777" w:rsidR="004579F2" w:rsidRPr="00775916" w:rsidRDefault="004579F2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X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1FB58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43103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5–0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93C52" w14:textId="77777777" w:rsidR="004579F2" w:rsidRPr="00775916" w:rsidRDefault="004579F2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BF5EC" w14:textId="77777777" w:rsidR="004579F2" w:rsidRPr="00775916" w:rsidRDefault="004579F2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63A4D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74E1A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6–0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C02C6" w14:textId="77777777" w:rsidR="004579F2" w:rsidRPr="00775916" w:rsidRDefault="004579F2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36323" w14:textId="77777777" w:rsidR="004579F2" w:rsidRPr="00775916" w:rsidRDefault="004579F2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EFD45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72BD0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7–0.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8AC0A" w14:textId="77777777" w:rsidR="004579F2" w:rsidRPr="00775916" w:rsidRDefault="004579F2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D07E6" w14:textId="77777777" w:rsidR="004579F2" w:rsidRPr="00775916" w:rsidRDefault="004579F2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4DD98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5DE4C" w14:textId="77777777" w:rsidR="004579F2" w:rsidRPr="00775916" w:rsidRDefault="004579F2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0–0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DC76D" w14:textId="77777777" w:rsidR="004579F2" w:rsidRPr="00775916" w:rsidRDefault="004579F2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</w:tr>
    </w:tbl>
    <w:p w14:paraId="7D16560E" w14:textId="77777777" w:rsidR="004579F2" w:rsidRPr="00775916" w:rsidRDefault="004579F2" w:rsidP="004579F2">
      <w:pPr>
        <w:adjustRightInd w:val="0"/>
        <w:snapToGrid w:val="0"/>
      </w:pPr>
    </w:p>
    <w:p w14:paraId="5CF05916" w14:textId="1DB62117" w:rsidR="004579F2" w:rsidRPr="00775916" w:rsidRDefault="004579F2" w:rsidP="004579F2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775916">
        <w:rPr>
          <w:rFonts w:ascii="Times New Roman" w:hAnsi="Times New Roman" w:cs="Times New Roman"/>
          <w:szCs w:val="21"/>
        </w:rPr>
        <w:t>S group, small dialyzer surface area, &lt;1.5 m</w:t>
      </w:r>
      <w:r w:rsidRPr="00775916">
        <w:rPr>
          <w:rFonts w:ascii="Times New Roman" w:hAnsi="Times New Roman" w:cs="Times New Roman"/>
          <w:szCs w:val="21"/>
          <w:vertAlign w:val="superscript"/>
        </w:rPr>
        <w:t>2</w:t>
      </w:r>
      <w:r w:rsidRPr="00775916">
        <w:rPr>
          <w:rFonts w:ascii="Times New Roman" w:hAnsi="Times New Roman" w:cs="Times New Roman"/>
          <w:szCs w:val="21"/>
        </w:rPr>
        <w:t>; M group, medium dialyzer surface area, 1.5 m</w:t>
      </w:r>
      <w:r w:rsidRPr="00775916">
        <w:rPr>
          <w:rFonts w:ascii="Times New Roman" w:hAnsi="Times New Roman" w:cs="Times New Roman"/>
          <w:szCs w:val="21"/>
          <w:vertAlign w:val="superscript"/>
        </w:rPr>
        <w:t>2</w:t>
      </w:r>
      <w:r w:rsidRPr="00775916">
        <w:rPr>
          <w:rFonts w:ascii="Times New Roman" w:hAnsi="Times New Roman" w:cs="Times New Roman"/>
          <w:szCs w:val="21"/>
        </w:rPr>
        <w:t>; L group, large dialyzer surface area, 1.6 to &lt;2.0 m</w:t>
      </w:r>
      <w:r w:rsidRPr="00775916">
        <w:rPr>
          <w:rFonts w:ascii="Times New Roman" w:hAnsi="Times New Roman" w:cs="Times New Roman"/>
          <w:szCs w:val="21"/>
          <w:vertAlign w:val="superscript"/>
        </w:rPr>
        <w:t>2</w:t>
      </w:r>
      <w:r w:rsidRPr="00775916">
        <w:rPr>
          <w:rFonts w:ascii="Times New Roman" w:hAnsi="Times New Roman" w:cs="Times New Roman"/>
          <w:szCs w:val="21"/>
        </w:rPr>
        <w:t>; XL group, extra-large dialyzer surface area, ≥2.0 m</w:t>
      </w:r>
      <w:r w:rsidRPr="00775916">
        <w:rPr>
          <w:rFonts w:ascii="Times New Roman" w:hAnsi="Times New Roman" w:cs="Times New Roman"/>
          <w:szCs w:val="21"/>
          <w:vertAlign w:val="superscript"/>
        </w:rPr>
        <w:t>2</w:t>
      </w:r>
      <w:r w:rsidRPr="00775916">
        <w:rPr>
          <w:rFonts w:ascii="Times New Roman" w:hAnsi="Times New Roman" w:cs="Times New Roman"/>
          <w:szCs w:val="21"/>
        </w:rPr>
        <w:t>.</w:t>
      </w:r>
      <w:r w:rsidRPr="00775916">
        <w:rPr>
          <w:rFonts w:ascii="Times New Roman" w:hAnsi="Times New Roman" w:cs="Times New Roman"/>
        </w:rPr>
        <w:t xml:space="preserve"> </w:t>
      </w:r>
      <w:r w:rsidRPr="00775916">
        <w:rPr>
          <w:rFonts w:ascii="Times New Roman" w:hAnsi="Times New Roman" w:cs="Times New Roman"/>
          <w:sz w:val="22"/>
          <w:vertAlign w:val="superscript"/>
        </w:rPr>
        <w:t>a</w:t>
      </w:r>
      <w:r w:rsidRPr="00775916">
        <w:rPr>
          <w:rFonts w:ascii="Times New Roman" w:hAnsi="Times New Roman" w:cs="Times New Roman"/>
          <w:sz w:val="22"/>
        </w:rPr>
        <w:t xml:space="preserve">Adjusted for age, sex, dialysis, duration of dialysis, presence or absence of diabetes, and cardiovascular disease. </w:t>
      </w:r>
      <w:r w:rsidRPr="00775916">
        <w:rPr>
          <w:rFonts w:ascii="Times New Roman" w:hAnsi="Times New Roman" w:cs="Times New Roman"/>
          <w:sz w:val="22"/>
          <w:vertAlign w:val="superscript"/>
        </w:rPr>
        <w:t>b</w:t>
      </w:r>
      <w:r w:rsidRPr="00775916">
        <w:rPr>
          <w:rFonts w:ascii="Times New Roman" w:hAnsi="Times New Roman" w:cs="Times New Roman"/>
          <w:sz w:val="22"/>
        </w:rPr>
        <w:t>Adjusted for clinicodemographic factors and dialysis-related factors, including Kt/V, β</w:t>
      </w:r>
      <w:r w:rsidRPr="00775916">
        <w:rPr>
          <w:rFonts w:ascii="Times New Roman" w:hAnsi="Times New Roman" w:cs="Times New Roman" w:hint="eastAsia"/>
          <w:sz w:val="22"/>
          <w:vertAlign w:val="subscript"/>
        </w:rPr>
        <w:t>2</w:t>
      </w:r>
      <w:r w:rsidRPr="00775916">
        <w:rPr>
          <w:rFonts w:ascii="Times New Roman" w:hAnsi="Times New Roman" w:cs="Times New Roman" w:hint="eastAsia"/>
          <w:sz w:val="22"/>
        </w:rPr>
        <w:t>-microglobulin</w:t>
      </w:r>
      <w:r w:rsidRPr="00775916">
        <w:rPr>
          <w:rFonts w:ascii="Times New Roman" w:hAnsi="Times New Roman" w:cs="Times New Roman"/>
          <w:sz w:val="22"/>
        </w:rPr>
        <w:t xml:space="preserve"> level, </w:t>
      </w:r>
      <w:r w:rsidR="00253F4C">
        <w:rPr>
          <w:rFonts w:ascii="Times New Roman" w:hAnsi="Times New Roman" w:cs="Times New Roman"/>
          <w:sz w:val="22"/>
        </w:rPr>
        <w:t xml:space="preserve">ultrafiltration rate, dialysis time, </w:t>
      </w:r>
      <w:r w:rsidRPr="00775916">
        <w:rPr>
          <w:rFonts w:ascii="Times New Roman" w:hAnsi="Times New Roman" w:cs="Times New Roman"/>
          <w:sz w:val="22"/>
        </w:rPr>
        <w:t xml:space="preserve">and type of dialyzer. </w:t>
      </w:r>
      <w:r w:rsidRPr="00775916">
        <w:rPr>
          <w:rFonts w:ascii="Times New Roman" w:hAnsi="Times New Roman" w:cs="Times New Roman"/>
          <w:sz w:val="22"/>
          <w:vertAlign w:val="superscript"/>
        </w:rPr>
        <w:t>c</w:t>
      </w:r>
      <w:r w:rsidRPr="00775916">
        <w:rPr>
          <w:rFonts w:ascii="Times New Roman" w:hAnsi="Times New Roman" w:cs="Times New Roman"/>
          <w:sz w:val="22"/>
        </w:rPr>
        <w:t>Adjusted for clinicodemographic and dialysis-related factors, C-reactive protein, hemoglobin, normalized protein catabolic rate, serum albumin, body mass index, and simplified creatinine index. CI, confidence interval; HR, hazard ratio</w:t>
      </w:r>
      <w:r>
        <w:rPr>
          <w:rFonts w:ascii="Times New Roman" w:hAnsi="Times New Roman" w:cs="Times New Roman"/>
          <w:sz w:val="22"/>
        </w:rPr>
        <w:t>.</w:t>
      </w:r>
    </w:p>
    <w:p w14:paraId="19B2BF52" w14:textId="77777777" w:rsidR="002B4E73" w:rsidRDefault="002B4E73"/>
    <w:sectPr w:rsidR="002B4E73" w:rsidSect="004579F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22C465" w14:textId="77777777" w:rsidR="007C3C5C" w:rsidRDefault="007C3C5C" w:rsidP="00253F4C">
      <w:r>
        <w:separator/>
      </w:r>
    </w:p>
  </w:endnote>
  <w:endnote w:type="continuationSeparator" w:id="0">
    <w:p w14:paraId="0ED8D5F7" w14:textId="77777777" w:rsidR="007C3C5C" w:rsidRDefault="007C3C5C" w:rsidP="00253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E93515" w14:textId="77777777" w:rsidR="007C3C5C" w:rsidRDefault="007C3C5C" w:rsidP="00253F4C">
      <w:r>
        <w:separator/>
      </w:r>
    </w:p>
  </w:footnote>
  <w:footnote w:type="continuationSeparator" w:id="0">
    <w:p w14:paraId="0C99DD90" w14:textId="77777777" w:rsidR="007C3C5C" w:rsidRDefault="007C3C5C" w:rsidP="00253F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9F2"/>
    <w:rsid w:val="00253F4C"/>
    <w:rsid w:val="002B4E73"/>
    <w:rsid w:val="004579F2"/>
    <w:rsid w:val="00575F4F"/>
    <w:rsid w:val="007C3C5C"/>
    <w:rsid w:val="009B2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0C00398"/>
  <w15:chartTrackingRefBased/>
  <w15:docId w15:val="{E0F6685A-8E7E-4C25-B914-84BF7059A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79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3F4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53F4C"/>
  </w:style>
  <w:style w:type="paragraph" w:styleId="a5">
    <w:name w:val="footer"/>
    <w:basedOn w:val="a"/>
    <w:link w:val="a6"/>
    <w:uiPriority w:val="99"/>
    <w:unhideWhenUsed/>
    <w:rsid w:val="00253F4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53F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紀 阿部</dc:creator>
  <cp:keywords/>
  <dc:description/>
  <cp:lastModifiedBy>雅紀 阿部</cp:lastModifiedBy>
  <cp:revision>3</cp:revision>
  <dcterms:created xsi:type="dcterms:W3CDTF">2021-05-19T08:36:00Z</dcterms:created>
  <dcterms:modified xsi:type="dcterms:W3CDTF">2021-09-05T11:14:00Z</dcterms:modified>
</cp:coreProperties>
</file>